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E3921" w14:textId="77777777" w:rsidR="00BB1CD2" w:rsidRPr="00AD7B58" w:rsidRDefault="00BB1CD2" w:rsidP="00BB1CD2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AD7B58">
        <w:rPr>
          <w:rFonts w:ascii="Calibri" w:eastAsia="等线" w:hAnsi="Calibri" w:cs="Calibri"/>
          <w:b/>
          <w:szCs w:val="21"/>
        </w:rPr>
        <w:t>Supplemental Table S1</w:t>
      </w:r>
      <w:r>
        <w:rPr>
          <w:rFonts w:ascii="Calibri" w:eastAsia="等线" w:hAnsi="Calibri" w:cs="Calibri"/>
          <w:b/>
          <w:szCs w:val="21"/>
        </w:rPr>
        <w:t>3</w:t>
      </w:r>
    </w:p>
    <w:p w14:paraId="7062A59D" w14:textId="56FF4FC3" w:rsidR="00BB1CD2" w:rsidRPr="00717B4D" w:rsidRDefault="00BB1CD2" w:rsidP="00BB1CD2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717B4D">
        <w:rPr>
          <w:rFonts w:ascii="Calibri" w:eastAsia="等线" w:hAnsi="Calibri" w:cs="Calibri"/>
          <w:b/>
          <w:szCs w:val="21"/>
        </w:rPr>
        <w:t xml:space="preserve">The protein </w:t>
      </w:r>
      <w:r w:rsidRPr="00717B4D">
        <w:rPr>
          <w:rFonts w:ascii="Calibri" w:eastAsia="等线" w:hAnsi="Calibri" w:cs="Calibri" w:hint="eastAsia"/>
          <w:b/>
          <w:szCs w:val="21"/>
        </w:rPr>
        <w:t>of</w:t>
      </w:r>
      <w:r w:rsidRPr="00717B4D">
        <w:rPr>
          <w:rFonts w:ascii="Calibri" w:eastAsia="等线" w:hAnsi="Calibri" w:cs="Calibri"/>
          <w:b/>
          <w:szCs w:val="21"/>
        </w:rPr>
        <w:t xml:space="preserve"> significantly up-regulated at the protein level and opposite expression at the genes level in</w:t>
      </w:r>
      <w:r w:rsidRPr="00717B4D">
        <w:rPr>
          <w:rFonts w:ascii="Calibri" w:eastAsia="等线" w:hAnsi="Calibri" w:cs="Calibri"/>
          <w:b/>
          <w:i/>
          <w:szCs w:val="21"/>
        </w:rPr>
        <w:t xml:space="preserve"> Moina micruras</w:t>
      </w:r>
      <w:r w:rsidRPr="00717B4D">
        <w:rPr>
          <w:rFonts w:ascii="Calibri" w:eastAsia="等线" w:hAnsi="Calibri" w:cs="Calibri"/>
          <w:b/>
          <w:szCs w:val="21"/>
        </w:rPr>
        <w:t xml:space="preserve"> (SF vs. PF).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5245"/>
        <w:gridCol w:w="750"/>
        <w:gridCol w:w="1093"/>
        <w:gridCol w:w="829"/>
        <w:gridCol w:w="750"/>
        <w:gridCol w:w="1256"/>
      </w:tblGrid>
      <w:tr w:rsidR="005F2475" w:rsidRPr="000703C0" w14:paraId="48CF6AF2" w14:textId="77777777" w:rsidTr="00D775F2">
        <w:trPr>
          <w:cantSplit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207B" w14:textId="77777777" w:rsidR="005F2475" w:rsidRPr="000703C0" w:rsidRDefault="005F2475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  <w:t>Protei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C7C8" w14:textId="13E194D9" w:rsidR="005F2475" w:rsidRPr="000703C0" w:rsidRDefault="005F2475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  <w:t>FC</w:t>
            </w: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  <w:vertAlign w:val="superscript"/>
              </w:rPr>
              <w:t>SF</w:t>
            </w: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  <w:t>/</w:t>
            </w: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  <w:vertAlign w:val="subscript"/>
              </w:rPr>
              <w:t>PF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06DE" w14:textId="454AFC72" w:rsidR="005F2475" w:rsidRPr="000703C0" w:rsidRDefault="005F2475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  <w:t>P-valu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49DE" w14:textId="2F05D6A8" w:rsidR="005F2475" w:rsidRPr="000703C0" w:rsidRDefault="005F2475" w:rsidP="00D80D4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  <w:t>Gen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D8D9B" w14:textId="1F17EAC4" w:rsidR="005F2475" w:rsidRPr="000703C0" w:rsidRDefault="005F2475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  <w:t>FC</w:t>
            </w:r>
            <w:r w:rsidR="00D40043">
              <w:rPr>
                <w:rFonts w:ascii="Calibri" w:eastAsia="等线" w:hAnsi="Calibri" w:cs="Calibri"/>
                <w:b/>
                <w:color w:val="000000"/>
                <w:kern w:val="0"/>
                <w:sz w:val="20"/>
                <w:vertAlign w:val="superscript"/>
              </w:rPr>
              <w:t>P</w:t>
            </w: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  <w:vertAlign w:val="superscript"/>
              </w:rPr>
              <w:t>F</w:t>
            </w: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  <w:t>/</w:t>
            </w:r>
            <w:r w:rsidR="00D40043">
              <w:rPr>
                <w:rFonts w:ascii="Calibri" w:eastAsia="等线" w:hAnsi="Calibri" w:cs="Calibri"/>
                <w:b/>
                <w:color w:val="000000"/>
                <w:kern w:val="0"/>
                <w:sz w:val="20"/>
                <w:vertAlign w:val="subscript"/>
              </w:rPr>
              <w:t>S</w:t>
            </w:r>
            <w:r w:rsidRPr="000703C0">
              <w:rPr>
                <w:rFonts w:ascii="Calibri" w:eastAsia="等线" w:hAnsi="Calibri" w:cs="Calibri"/>
                <w:b/>
                <w:color w:val="000000"/>
                <w:kern w:val="0"/>
                <w:sz w:val="20"/>
                <w:vertAlign w:val="subscript"/>
              </w:rPr>
              <w:t>F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69D9" w14:textId="6A989BE0" w:rsidR="005F2475" w:rsidRPr="000703C0" w:rsidRDefault="00165554" w:rsidP="005F2475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0"/>
              </w:rPr>
              <w:t>FDR</w:t>
            </w:r>
          </w:p>
        </w:tc>
      </w:tr>
      <w:tr w:rsidR="00C000E0" w:rsidRPr="000703C0" w14:paraId="7C6325E4" w14:textId="77777777" w:rsidTr="00F9318A">
        <w:trPr>
          <w:cantSplit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9D5" w14:textId="77777777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Poly(U)-specific endoribonuclease homolog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6B01" w14:textId="294533EF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8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CB0C" w14:textId="705C9101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0.000396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6259" w14:textId="5EF2F245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Cg214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EC1E" w14:textId="7EDA8706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 xml:space="preserve">9.07 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F113" w14:textId="5CC40F21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C000E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0.0008957</w:t>
            </w:r>
          </w:p>
        </w:tc>
      </w:tr>
      <w:tr w:rsidR="00C000E0" w:rsidRPr="000703C0" w14:paraId="734183EE" w14:textId="77777777" w:rsidTr="00F9318A">
        <w:trPr>
          <w:cantSplit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85D1" w14:textId="77777777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6708" w14:textId="5EE61CC2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A261" w14:textId="2A33D61D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0.00610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598D" w14:textId="77777777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48DF" w14:textId="2882433A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 xml:space="preserve">9.09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53E6" w14:textId="5DADBB52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C000E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0.0008161</w:t>
            </w:r>
          </w:p>
        </w:tc>
      </w:tr>
      <w:tr w:rsidR="00C000E0" w:rsidRPr="000703C0" w14:paraId="09643EDA" w14:textId="77777777" w:rsidTr="00F9318A">
        <w:trPr>
          <w:cantSplit/>
          <w:jc w:val="center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3873" w14:textId="77777777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Apolipoprotein D 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5856" w14:textId="3CEA1C83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2.1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BCCD" w14:textId="21A9EF07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0.0061593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CAFB" w14:textId="77777777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i/>
                <w:color w:val="000000"/>
                <w:kern w:val="0"/>
                <w:sz w:val="20"/>
              </w:rPr>
              <w:t>Apod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CD61A" w14:textId="1AD7DDD8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 xml:space="preserve">11.00 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FE71E5" w14:textId="0581EA0F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C000E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0.0002418</w:t>
            </w:r>
          </w:p>
        </w:tc>
      </w:tr>
      <w:tr w:rsidR="00C000E0" w:rsidRPr="000703C0" w14:paraId="0705B612" w14:textId="77777777" w:rsidTr="00F9318A">
        <w:trPr>
          <w:cantSplit/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F0CF" w14:textId="77777777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 xml:space="preserve">Oplophorus-luciferin 2-monooxygenase non-catalytic subunit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1734" w14:textId="7C54A5DA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1.5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1636" w14:textId="0F43A6E1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0.001317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D3CF" w14:textId="77777777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37CE7" w14:textId="0408B60F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0703C0">
              <w:rPr>
                <w:rFonts w:ascii="Calibri" w:hAnsi="Calibri" w:cs="Calibri"/>
                <w:sz w:val="20"/>
              </w:rPr>
              <w:t xml:space="preserve">13.99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B4F15" w14:textId="0F20624B" w:rsidR="00C000E0" w:rsidRPr="000703C0" w:rsidRDefault="00C000E0" w:rsidP="00C000E0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</w:rPr>
            </w:pPr>
            <w:r w:rsidRPr="00C000E0">
              <w:rPr>
                <w:rFonts w:ascii="Calibri" w:eastAsia="等线" w:hAnsi="Calibri" w:cs="Calibri"/>
                <w:color w:val="000000"/>
                <w:kern w:val="0"/>
                <w:sz w:val="20"/>
              </w:rPr>
              <w:t>6.84E-05</w:t>
            </w:r>
          </w:p>
        </w:tc>
      </w:tr>
    </w:tbl>
    <w:p w14:paraId="45D69999" w14:textId="77777777" w:rsidR="00BB1CD2" w:rsidRPr="00BB1CD2" w:rsidRDefault="00BB1CD2" w:rsidP="00BB1CD2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</w:p>
    <w:p w14:paraId="3019C3ED" w14:textId="05DE2378" w:rsidR="00BB1CD2" w:rsidRDefault="00BB1CD2">
      <w:pPr>
        <w:widowControl/>
        <w:spacing w:line="240" w:lineRule="auto"/>
        <w:ind w:firstLineChars="0" w:firstLine="0"/>
        <w:jc w:val="left"/>
        <w:rPr>
          <w:rFonts w:ascii="Calibri" w:eastAsia="等线" w:hAnsi="Calibri" w:cs="Calibri" w:hint="eastAsia"/>
          <w:b/>
          <w:szCs w:val="21"/>
        </w:rPr>
      </w:pPr>
      <w:bookmarkStart w:id="0" w:name="_GoBack"/>
      <w:bookmarkEnd w:id="0"/>
    </w:p>
    <w:sectPr w:rsidR="00BB1C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244D89" w14:textId="77777777" w:rsidR="000D22F5" w:rsidRDefault="000D22F5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519782CF" w14:textId="77777777" w:rsidR="000D22F5" w:rsidRDefault="000D22F5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5C8EB4" w14:textId="77777777" w:rsidR="000D22F5" w:rsidRDefault="000D22F5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45EA9C63" w14:textId="77777777" w:rsidR="000D22F5" w:rsidRDefault="000D22F5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0D22F5"/>
    <w:rsid w:val="00156E80"/>
    <w:rsid w:val="00165554"/>
    <w:rsid w:val="0017778C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33EA4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1</Pages>
  <Words>70</Words>
  <Characters>401</Characters>
  <Application>Microsoft Macintosh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20:00Z</dcterms:modified>
</cp:coreProperties>
</file>